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926" w:rsidRPr="00234F3F" w:rsidRDefault="007E4926" w:rsidP="007E4926">
      <w:pPr>
        <w:pStyle w:val="Justificado"/>
        <w:spacing w:after="240"/>
        <w:rPr>
          <w:rFonts w:ascii="Arial" w:hAnsi="Arial" w:cs="Arial"/>
          <w:b/>
        </w:rPr>
      </w:pPr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bookmarkStart w:id="0" w:name="_GoBack"/>
      <w:bookmarkEnd w:id="0"/>
    </w:p>
    <w:tbl>
      <w:tblPr>
        <w:tblW w:w="12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02"/>
        <w:gridCol w:w="2126"/>
        <w:gridCol w:w="1134"/>
        <w:gridCol w:w="1275"/>
        <w:gridCol w:w="1276"/>
        <w:gridCol w:w="897"/>
        <w:gridCol w:w="993"/>
        <w:gridCol w:w="936"/>
        <w:gridCol w:w="936"/>
        <w:gridCol w:w="1058"/>
        <w:gridCol w:w="992"/>
      </w:tblGrid>
      <w:tr w:rsidR="007E4926" w:rsidRPr="00234F3F" w:rsidTr="00A043E2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color w:val="000000"/>
                <w:lang w:val="en-GB" w:eastAsia="pt-P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UCB Plasma (M ± SD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UCB Plasma #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UBC Plasma #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UCB Plasma #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DME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24h DMEM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48h DMEM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Com. Medium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24h Com. Mediu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sz w:val="20"/>
                <w:lang w:val="pt-PT" w:eastAsia="pt-PT"/>
              </w:rPr>
              <w:t>48h Com. Medium</w:t>
            </w:r>
          </w:p>
        </w:tc>
      </w:tr>
      <w:tr w:rsidR="007E4926" w:rsidRPr="00234F3F" w:rsidTr="00A043E2">
        <w:trPr>
          <w:trHeight w:hRule="exact" w:val="340"/>
        </w:trPr>
        <w:tc>
          <w:tcPr>
            <w:tcW w:w="11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color w:val="000000"/>
                <w:lang w:val="pt-PT" w:eastAsia="pt-PT"/>
              </w:rPr>
            </w:pPr>
          </w:p>
        </w:tc>
        <w:tc>
          <w:tcPr>
            <w:tcW w:w="11623" w:type="dxa"/>
            <w:gridSpan w:val="10"/>
            <w:shd w:val="clear" w:color="auto" w:fill="auto"/>
            <w:noWrap/>
            <w:vAlign w:val="center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color w:val="000000"/>
                <w:lang w:val="pt-PT" w:eastAsia="pt-PT"/>
              </w:rPr>
              <w:t>pg/mL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GF-β1 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667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7 ± 6177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58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378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64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2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71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16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GF-β2 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83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7 ± 109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21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09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18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8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0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6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7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GF-β3 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8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1 ± 107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0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EGF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7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81 ± 5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FGF-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3 ± 2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11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4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37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3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4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Eotaxi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6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2 ± 3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8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8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4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8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GF-α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4 ± 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9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G-CSF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bookmarkStart w:id="1" w:name="OLE_LINK1"/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9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4 ± 2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1</w:t>
            </w:r>
            <w:bookmarkEnd w:id="1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0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06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Flt-3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3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4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5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7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GM-CSF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1 ± 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1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3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Fractaklin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1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2 ± 27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5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5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8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FNα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1 ± 4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7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3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8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3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4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FNγ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9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1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GRO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8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8 ± 17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1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78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6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12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19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86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159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 xml:space="preserve">IL-10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5 ± 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7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4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MCP-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4 ± 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4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29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5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8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2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 xml:space="preserve">IL-12 (p40)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85 ± 4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3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5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8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2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MD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7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3 ± 33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8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6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7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0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6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4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2 (p7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6 ± 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PDGF-A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15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0 ± 54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6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76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73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7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PDGF-BB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958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4 ± 155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72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70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44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 xml:space="preserve">IL-15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3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2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lastRenderedPageBreak/>
              <w:t>sCD40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95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6 ± 618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08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51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5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8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7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81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4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9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R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8 ± 4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0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4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α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5 ± 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5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5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2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8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7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1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7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5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4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3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1β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7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0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4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8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 xml:space="preserve">IL-2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0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8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3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9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 xml:space="preserve">IL-3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2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5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1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7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2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2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9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6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4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0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9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9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0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36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7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6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5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9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7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2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L-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4 ± 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24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075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31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15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2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IP-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5 ± 1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7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5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7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7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7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MCP-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52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2 ± 20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2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86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66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9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78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70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2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41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61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9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MIP-1α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3 ± 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71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MIP-1β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31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44 ± 14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47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RANTES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78903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4 ± 38534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82762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1536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858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4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9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9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3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40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5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6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NFα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5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25 ± 2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3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4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2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4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01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2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4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7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TNFβ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vertAlign w:val="superscript"/>
                <w:lang w:val="pt-PT" w:eastAsia="pt-PT"/>
              </w:rPr>
              <w:t>##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0</w:t>
            </w:r>
            <w:r>
              <w:rPr>
                <w:rFonts w:ascii="Arial" w:hAnsi="Arial" w:cs="Arial"/>
                <w:b/>
                <w:bCs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lang w:val="pt-PT" w:eastAsia="pt-PT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2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64</w:t>
            </w:r>
          </w:p>
        </w:tc>
        <w:tc>
          <w:tcPr>
            <w:tcW w:w="864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27</w:t>
            </w:r>
          </w:p>
        </w:tc>
        <w:tc>
          <w:tcPr>
            <w:tcW w:w="1107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0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55</w:t>
            </w:r>
          </w:p>
        </w:tc>
      </w:tr>
      <w:tr w:rsidR="007E4926" w:rsidRPr="00234F3F" w:rsidTr="00A043E2">
        <w:trPr>
          <w:trHeight w:val="284"/>
        </w:trPr>
        <w:tc>
          <w:tcPr>
            <w:tcW w:w="1150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VEGF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99</w:t>
            </w:r>
            <w:r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06 ± 52</w:t>
            </w:r>
            <w:r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129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lang w:val="pt-PT" w:eastAsia="pt-PT"/>
              </w:rPr>
            </w:pPr>
            <w:r w:rsidRPr="00234F3F">
              <w:rPr>
                <w:rFonts w:ascii="Arial" w:hAnsi="Arial" w:cs="Arial"/>
                <w:lang w:val="pt-PT" w:eastAsia="pt-PT"/>
              </w:rPr>
              <w:t>38</w:t>
            </w:r>
            <w:r>
              <w:rPr>
                <w:rFonts w:ascii="Arial" w:hAnsi="Arial" w:cs="Arial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lang w:val="pt-PT" w:eastAsia="pt-PT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9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8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5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1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36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16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E4926" w:rsidRPr="00234F3F" w:rsidRDefault="007E4926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pt-PT" w:eastAsia="pt-PT"/>
              </w:rPr>
            </w:pP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22</w:t>
            </w:r>
            <w:r>
              <w:rPr>
                <w:rFonts w:ascii="Arial" w:hAnsi="Arial" w:cs="Arial"/>
                <w:color w:val="000000"/>
                <w:lang w:val="pt-PT" w:eastAsia="pt-PT"/>
              </w:rPr>
              <w:t>.</w:t>
            </w:r>
            <w:r w:rsidRPr="00234F3F">
              <w:rPr>
                <w:rFonts w:ascii="Arial" w:hAnsi="Arial" w:cs="Arial"/>
                <w:color w:val="000000"/>
                <w:lang w:val="pt-PT" w:eastAsia="pt-PT"/>
              </w:rPr>
              <w:t>06</w:t>
            </w:r>
          </w:p>
        </w:tc>
      </w:tr>
    </w:tbl>
    <w:p w:rsidR="007E4926" w:rsidRPr="00234F3F" w:rsidRDefault="007E4926" w:rsidP="007E4926">
      <w:pPr>
        <w:spacing w:line="480" w:lineRule="auto"/>
        <w:rPr>
          <w:rFonts w:ascii="Arial" w:hAnsi="Arial" w:cs="Arial"/>
        </w:rPr>
      </w:pPr>
    </w:p>
    <w:p w:rsidR="007E4926" w:rsidRPr="00234F3F" w:rsidRDefault="007E4926" w:rsidP="007E4926">
      <w:pPr>
        <w:spacing w:after="0" w:line="240" w:lineRule="auto"/>
        <w:rPr>
          <w:rFonts w:ascii="Arial" w:hAnsi="Arial" w:cs="Arial"/>
        </w:rPr>
      </w:pPr>
      <w:r w:rsidRPr="00234F3F">
        <w:rPr>
          <w:rFonts w:ascii="Arial" w:hAnsi="Arial" w:cs="Arial"/>
        </w:rPr>
        <w:t>* Dilution Factor = 30 (values corrected to dilution applied to sample upon testing)</w:t>
      </w:r>
    </w:p>
    <w:p w:rsidR="007E4926" w:rsidRPr="00234F3F" w:rsidRDefault="007E4926" w:rsidP="007E4926">
      <w:pPr>
        <w:spacing w:after="0" w:line="240" w:lineRule="auto"/>
        <w:rPr>
          <w:rFonts w:ascii="Arial" w:hAnsi="Arial" w:cs="Arial"/>
        </w:rPr>
      </w:pPr>
      <w:r w:rsidRPr="00234F3F">
        <w:rPr>
          <w:rFonts w:ascii="Arial" w:hAnsi="Arial" w:cs="Arial"/>
        </w:rPr>
        <w:t>** Dilution Factor = 100 (values corrected to dilution applied to sample upon testing)</w:t>
      </w:r>
    </w:p>
    <w:p w:rsidR="007E4926" w:rsidRPr="00234F3F" w:rsidRDefault="007E4926" w:rsidP="007E4926">
      <w:pPr>
        <w:spacing w:after="0" w:line="240" w:lineRule="auto"/>
        <w:rPr>
          <w:rFonts w:ascii="Arial" w:hAnsi="Arial" w:cs="Arial"/>
        </w:rPr>
      </w:pPr>
      <w:r w:rsidRPr="00234F3F">
        <w:rPr>
          <w:rFonts w:ascii="Arial" w:hAnsi="Arial" w:cs="Arial"/>
        </w:rPr>
        <w:t>NA: not applicable, values below detection range</w:t>
      </w:r>
    </w:p>
    <w:p w:rsidR="007E4926" w:rsidRPr="00234F3F" w:rsidRDefault="007E4926" w:rsidP="007E4926">
      <w:pPr>
        <w:spacing w:after="0" w:line="240" w:lineRule="auto"/>
        <w:rPr>
          <w:rFonts w:ascii="Arial" w:hAnsi="Arial" w:cs="Arial"/>
        </w:rPr>
      </w:pPr>
      <w:r w:rsidRPr="00234F3F">
        <w:rPr>
          <w:rFonts w:ascii="Arial" w:hAnsi="Arial" w:cs="Arial"/>
        </w:rPr>
        <w:t>#: two samples below detection range, value corresponding to one sample only</w:t>
      </w:r>
    </w:p>
    <w:p w:rsidR="007E4926" w:rsidRPr="00234F3F" w:rsidRDefault="007E4926" w:rsidP="007E4926">
      <w:pPr>
        <w:spacing w:after="0" w:line="240" w:lineRule="auto"/>
        <w:rPr>
          <w:rFonts w:ascii="Arial" w:hAnsi="Arial" w:cs="Arial"/>
        </w:rPr>
      </w:pPr>
      <w:r w:rsidRPr="00234F3F">
        <w:rPr>
          <w:rFonts w:ascii="Arial" w:hAnsi="Arial" w:cs="Arial"/>
        </w:rPr>
        <w:t>##: one sample below detection range, value corresponding to two samples only</w:t>
      </w:r>
    </w:p>
    <w:sectPr w:rsidR="007E4926" w:rsidRPr="00234F3F" w:rsidSect="007E49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926"/>
    <w:rsid w:val="00574C63"/>
    <w:rsid w:val="007E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D270D5-2CF2-4A52-B258-8ABC2419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92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7E4926"/>
    <w:pPr>
      <w:spacing w:after="0" w:line="360" w:lineRule="auto"/>
      <w:jc w:val="both"/>
    </w:p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7E4926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5:00Z</dcterms:created>
  <dcterms:modified xsi:type="dcterms:W3CDTF">2014-11-03T14:36:00Z</dcterms:modified>
</cp:coreProperties>
</file>